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107294" w14:textId="2C044A56" w:rsidR="001F387A" w:rsidRPr="0031396D" w:rsidRDefault="006F2272" w:rsidP="002F1CE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1396D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="00A52BE0">
        <w:rPr>
          <w:rFonts w:ascii="Times New Roman" w:hAnsi="Times New Roman" w:cs="Times New Roman"/>
          <w:b/>
          <w:sz w:val="24"/>
          <w:szCs w:val="24"/>
        </w:rPr>
        <w:t>Figures</w:t>
      </w:r>
    </w:p>
    <w:p w14:paraId="57D875BE" w14:textId="056B36CF" w:rsidR="001F387A" w:rsidRDefault="001F387A" w:rsidP="002F1CE9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31396D">
        <w:rPr>
          <w:rFonts w:ascii="Times New Roman" w:hAnsi="Times New Roman" w:cs="Times New Roman"/>
          <w:b/>
          <w:bCs/>
          <w:kern w:val="0"/>
          <w:sz w:val="24"/>
          <w:szCs w:val="24"/>
        </w:rPr>
        <w:t>Figure S1</w:t>
      </w:r>
    </w:p>
    <w:p w14:paraId="2AABADC7" w14:textId="76AAA20D" w:rsidR="00A42E2F" w:rsidRPr="0031396D" w:rsidRDefault="00A42E2F" w:rsidP="002F1CE9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7DB8A0BF" wp14:editId="09395721">
            <wp:extent cx="5270651" cy="5083175"/>
            <wp:effectExtent l="0" t="0" r="0" b="0"/>
            <wp:docPr id="18815161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1516138" name="图片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651" cy="508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D58EEF" w14:textId="1B677D77" w:rsidR="00A42E2F" w:rsidRPr="0031396D" w:rsidRDefault="0031396D" w:rsidP="002F1CE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734D9">
        <w:rPr>
          <w:rFonts w:ascii="Times New Roman" w:hAnsi="Times New Roman" w:cs="Times New Roman"/>
          <w:kern w:val="0"/>
          <w:sz w:val="24"/>
          <w:szCs w:val="24"/>
        </w:rPr>
        <w:t>Fig</w:t>
      </w:r>
      <w:r w:rsidR="008B70A1">
        <w:rPr>
          <w:rFonts w:ascii="Times New Roman" w:hAnsi="Times New Roman" w:cs="Times New Roman"/>
          <w:kern w:val="0"/>
          <w:sz w:val="24"/>
          <w:szCs w:val="24"/>
        </w:rPr>
        <w:t>ure</w:t>
      </w:r>
      <w:r w:rsidRPr="00E734D9">
        <w:rPr>
          <w:rFonts w:ascii="Times New Roman" w:hAnsi="Times New Roman" w:cs="Times New Roman"/>
          <w:kern w:val="0"/>
          <w:sz w:val="24"/>
          <w:szCs w:val="24"/>
        </w:rPr>
        <w:t xml:space="preserve"> S1</w:t>
      </w:r>
      <w:r w:rsidR="008B70A1">
        <w:rPr>
          <w:rFonts w:ascii="Times New Roman" w:hAnsi="Times New Roman" w:cs="Times New Roman"/>
          <w:kern w:val="0"/>
          <w:sz w:val="24"/>
          <w:szCs w:val="24"/>
        </w:rPr>
        <w:t>.</w:t>
      </w:r>
      <w:r w:rsidR="005E52D6" w:rsidRPr="00E734D9">
        <w:rPr>
          <w:rFonts w:ascii="Times New Roman" w:hAnsi="Times New Roman" w:cs="Times New Roman"/>
          <w:sz w:val="24"/>
          <w:szCs w:val="24"/>
        </w:rPr>
        <w:t xml:space="preserve"> </w:t>
      </w:r>
      <w:r w:rsidR="00E734D9" w:rsidRPr="00E734D9">
        <w:rPr>
          <w:rFonts w:ascii="Times New Roman" w:hAnsi="Times New Roman" w:cs="Times New Roman"/>
          <w:sz w:val="24"/>
          <w:szCs w:val="24"/>
        </w:rPr>
        <w:t>The association between neuronal cells and autophagy pathways in the</w:t>
      </w:r>
      <w:r w:rsidR="00E734D9">
        <w:rPr>
          <w:rFonts w:ascii="Times New Roman" w:hAnsi="Times New Roman" w:cs="Times New Roman"/>
          <w:sz w:val="24"/>
          <w:szCs w:val="24"/>
        </w:rPr>
        <w:t xml:space="preserve"> </w:t>
      </w:r>
      <w:r w:rsidR="00E734D9" w:rsidRPr="00E734D9">
        <w:rPr>
          <w:rFonts w:ascii="Times New Roman" w:hAnsi="Times New Roman" w:cs="Times New Roman"/>
          <w:sz w:val="24"/>
          <w:szCs w:val="24"/>
        </w:rPr>
        <w:t>prefrontal cortex (PFC) of major depressive disorder (MDD).</w:t>
      </w:r>
      <w:r w:rsidR="005E52D6" w:rsidRPr="00E734D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84264" w:rsidRPr="00684264">
        <w:rPr>
          <w:rFonts w:ascii="Times New Roman" w:hAnsi="Times New Roman" w:cs="Times New Roman"/>
          <w:kern w:val="0"/>
          <w:sz w:val="24"/>
          <w:szCs w:val="24"/>
        </w:rPr>
        <w:t>A</w:t>
      </w:r>
      <w:r w:rsidR="00A42E2F">
        <w:rPr>
          <w:rFonts w:ascii="Times New Roman" w:hAnsi="Times New Roman" w:cs="Times New Roman"/>
          <w:kern w:val="0"/>
          <w:sz w:val="24"/>
          <w:szCs w:val="24"/>
        </w:rPr>
        <w:t>.</w:t>
      </w:r>
      <w:r w:rsidR="00684264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proofErr w:type="spellStart"/>
      <w:r w:rsidRPr="0031396D">
        <w:rPr>
          <w:rFonts w:ascii="Times New Roman" w:eastAsia="等线" w:hAnsi="Times New Roman" w:cs="Times New Roman"/>
          <w:sz w:val="24"/>
          <w:szCs w:val="24"/>
        </w:rPr>
        <w:t>AUCell</w:t>
      </w:r>
      <w:proofErr w:type="spellEnd"/>
      <w:r w:rsidRPr="0031396D">
        <w:rPr>
          <w:rFonts w:ascii="Times New Roman" w:eastAsia="等线" w:hAnsi="Times New Roman" w:cs="Times New Roman"/>
          <w:sz w:val="24"/>
          <w:szCs w:val="24"/>
        </w:rPr>
        <w:t xml:space="preserve"> analysis showing the activity of </w:t>
      </w:r>
      <w:r>
        <w:rPr>
          <w:rFonts w:ascii="Times New Roman" w:eastAsia="等线" w:hAnsi="Times New Roman" w:cs="Times New Roman"/>
          <w:sz w:val="24"/>
          <w:szCs w:val="24"/>
        </w:rPr>
        <w:t xml:space="preserve">different </w:t>
      </w:r>
      <w:r w:rsidRPr="0031396D">
        <w:rPr>
          <w:rFonts w:ascii="Times New Roman" w:eastAsia="等线" w:hAnsi="Times New Roman" w:cs="Times New Roman"/>
          <w:sz w:val="24"/>
          <w:szCs w:val="24"/>
        </w:rPr>
        <w:t xml:space="preserve">autophagy pathways of </w:t>
      </w:r>
      <w:r w:rsidR="000F13C6" w:rsidRPr="00E734D9">
        <w:rPr>
          <w:rFonts w:ascii="Times New Roman" w:hAnsi="Times New Roman" w:cs="Times New Roman"/>
          <w:sz w:val="24"/>
          <w:szCs w:val="24"/>
        </w:rPr>
        <w:t xml:space="preserve">neuronal </w:t>
      </w:r>
      <w:r w:rsidRPr="0031396D">
        <w:rPr>
          <w:rFonts w:ascii="Times New Roman" w:eastAsia="等线" w:hAnsi="Times New Roman" w:cs="Times New Roman"/>
          <w:sz w:val="24"/>
          <w:szCs w:val="24"/>
        </w:rPr>
        <w:t>cells in MDD.</w:t>
      </w:r>
      <w:r w:rsidR="00A42E2F" w:rsidRPr="00A42E2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="00A42E2F" w:rsidRPr="00A42E2F">
        <w:rPr>
          <w:rFonts w:ascii="Times New Roman" w:hAnsi="Times New Roman" w:cs="Times New Roman"/>
          <w:kern w:val="0"/>
          <w:sz w:val="24"/>
          <w:szCs w:val="24"/>
        </w:rPr>
        <w:t>B.</w:t>
      </w:r>
      <w:r w:rsidR="006B00F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6B00FE" w:rsidRPr="006B00FE">
        <w:rPr>
          <w:rFonts w:ascii="Times New Roman" w:hAnsi="Times New Roman" w:cs="Times New Roman"/>
          <w:kern w:val="0"/>
          <w:sz w:val="24"/>
          <w:szCs w:val="24"/>
        </w:rPr>
        <w:t>Top 20 enriched pathways identified by GSEA in neurons comparing subjects with MDD to control subjects.</w:t>
      </w:r>
    </w:p>
    <w:p w14:paraId="2DF4EAAE" w14:textId="3DE41DAB" w:rsidR="0031396D" w:rsidRPr="0031396D" w:rsidRDefault="0031396D" w:rsidP="002F1CE9">
      <w:pPr>
        <w:spacing w:line="480" w:lineRule="auto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86DDDD4" w14:textId="77777777" w:rsidR="008C50B6" w:rsidRDefault="008C50B6" w:rsidP="002F1CE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28E13B6" w14:textId="544DD193" w:rsidR="001F387A" w:rsidRPr="0031396D" w:rsidRDefault="001F387A" w:rsidP="002F1CE9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1396D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A42E2F">
        <w:rPr>
          <w:rFonts w:ascii="Times New Roman" w:hAnsi="Times New Roman" w:cs="Times New Roman"/>
          <w:b/>
          <w:sz w:val="24"/>
          <w:szCs w:val="24"/>
        </w:rPr>
        <w:t>2</w:t>
      </w:r>
    </w:p>
    <w:p w14:paraId="6000F37E" w14:textId="4BF503C0" w:rsidR="001F387A" w:rsidRPr="0031396D" w:rsidRDefault="001F387A" w:rsidP="002F1CE9">
      <w:pPr>
        <w:spacing w:line="480" w:lineRule="auto"/>
        <w:jc w:val="center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31396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3C0F880" wp14:editId="64026BF8">
            <wp:extent cx="4100830" cy="3862705"/>
            <wp:effectExtent l="0" t="0" r="0" b="0"/>
            <wp:docPr id="109783405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0830" cy="38627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54240E" w14:textId="6C44F8E6" w:rsidR="006F2272" w:rsidRPr="008B70A1" w:rsidRDefault="008B70A1" w:rsidP="002F1CE9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8B70A1">
        <w:rPr>
          <w:rFonts w:ascii="Times New Roman" w:hAnsi="Times New Roman" w:cs="Times New Roman"/>
          <w:kern w:val="0"/>
          <w:sz w:val="24"/>
          <w:szCs w:val="24"/>
        </w:rPr>
        <w:t>Figure S2.</w:t>
      </w:r>
      <w:r w:rsidR="00AF4A22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8B70A1">
        <w:rPr>
          <w:rFonts w:ascii="Times New Roman" w:hAnsi="Times New Roman" w:cs="Times New Roman"/>
          <w:kern w:val="0"/>
          <w:sz w:val="24"/>
          <w:szCs w:val="24"/>
        </w:rPr>
        <w:t>The expression levels of LC3A and UBE2N in males and females in RNA-seq data</w:t>
      </w:r>
      <w:r w:rsidR="001B2918">
        <w:rPr>
          <w:rFonts w:ascii="Times New Roman" w:hAnsi="Times New Roman" w:cs="Times New Roman"/>
          <w:kern w:val="0"/>
          <w:sz w:val="24"/>
          <w:szCs w:val="24"/>
        </w:rPr>
        <w:t xml:space="preserve"> (A-D)</w:t>
      </w:r>
      <w:r w:rsidRPr="008B70A1">
        <w:rPr>
          <w:rFonts w:ascii="Times New Roman" w:hAnsi="Times New Roman" w:cs="Times New Roman"/>
          <w:kern w:val="0"/>
          <w:sz w:val="24"/>
          <w:szCs w:val="24"/>
        </w:rPr>
        <w:t>.</w:t>
      </w:r>
    </w:p>
    <w:p w14:paraId="11CF2141" w14:textId="77777777" w:rsidR="0031396D" w:rsidRPr="0031396D" w:rsidRDefault="0031396D" w:rsidP="002F1CE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OLE_LINK1"/>
      <w:r w:rsidRPr="003139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8CDD5CD" w14:textId="3644C26E" w:rsidR="0051273C" w:rsidRPr="0031396D" w:rsidRDefault="006F2272" w:rsidP="002F1CE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139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Figure </w:t>
      </w:r>
      <w:r w:rsidR="00D26F0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3</w:t>
      </w:r>
      <w:bookmarkEnd w:id="0"/>
    </w:p>
    <w:p w14:paraId="38CA2006" w14:textId="33BA40CB" w:rsidR="0051273C" w:rsidRPr="0031396D" w:rsidRDefault="0051273C" w:rsidP="002F1CE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1396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E0F7FAA" wp14:editId="7713722A">
            <wp:extent cx="3495675" cy="2461895"/>
            <wp:effectExtent l="0" t="0" r="0" b="0"/>
            <wp:docPr id="176076556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1366" cy="24659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6F4F8" w14:textId="41E829DC" w:rsidR="00B83CF2" w:rsidRPr="002F1CE9" w:rsidRDefault="002F1CE9" w:rsidP="002F1CE9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F1CE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igure S3.  </w:t>
      </w:r>
      <w:r w:rsidRPr="002F1CE9">
        <w:rPr>
          <w:rFonts w:ascii="Times New Roman" w:hAnsi="Times New Roman" w:cs="Times New Roman"/>
          <w:sz w:val="24"/>
          <w:szCs w:val="24"/>
          <w:shd w:val="clear" w:color="auto" w:fill="FFFFFF"/>
        </w:rPr>
        <w:t>LC3A expression among female MDD subjects compared to healthy female controls in PCR data.</w:t>
      </w:r>
    </w:p>
    <w:p w14:paraId="4F21470F" w14:textId="77777777" w:rsidR="0031396D" w:rsidRPr="0031396D" w:rsidRDefault="0031396D" w:rsidP="002F1CE9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3139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0E8BD70C" w14:textId="4A5DD2B3" w:rsidR="00ED3AE4" w:rsidRPr="0031396D" w:rsidRDefault="00ED3AE4" w:rsidP="002F1C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396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Figure S</w:t>
      </w:r>
      <w:r w:rsidR="00E64E6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</w:p>
    <w:p w14:paraId="26C3CD15" w14:textId="50495F28" w:rsidR="00ED3AE4" w:rsidRPr="0031396D" w:rsidRDefault="00ED3AE4" w:rsidP="00E64E6B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31396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557ADF1" wp14:editId="732E2236">
            <wp:extent cx="4038600" cy="3673316"/>
            <wp:effectExtent l="0" t="0" r="0" b="0"/>
            <wp:docPr id="154411990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569"/>
                    <a:stretch/>
                  </pic:blipFill>
                  <pic:spPr bwMode="auto">
                    <a:xfrm>
                      <a:off x="0" y="0"/>
                      <a:ext cx="4047664" cy="368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D51CAD" w14:textId="5267062D" w:rsidR="00ED3AE4" w:rsidRPr="00E64E6B" w:rsidRDefault="00E64E6B" w:rsidP="002F1C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4E6B">
        <w:rPr>
          <w:rFonts w:ascii="Times New Roman" w:hAnsi="Times New Roman" w:cs="Times New Roman"/>
          <w:color w:val="000000" w:themeColor="text1"/>
          <w:sz w:val="24"/>
          <w:szCs w:val="24"/>
        </w:rPr>
        <w:t>Figure S4.  ROC analysis for LC3A between patients with MDD and healthy controls in RNA-seq data.</w:t>
      </w:r>
    </w:p>
    <w:p w14:paraId="65F5030B" w14:textId="77777777" w:rsidR="00ED3AE4" w:rsidRPr="0031396D" w:rsidRDefault="00ED3AE4" w:rsidP="002F1C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D3AE4" w:rsidRPr="003139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341E9A" w14:textId="77777777" w:rsidR="003B4509" w:rsidRDefault="003B4509" w:rsidP="006F2272">
      <w:r>
        <w:separator/>
      </w:r>
    </w:p>
  </w:endnote>
  <w:endnote w:type="continuationSeparator" w:id="0">
    <w:p w14:paraId="437A20B1" w14:textId="77777777" w:rsidR="003B4509" w:rsidRDefault="003B4509" w:rsidP="006F2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C3DF0" w14:textId="77777777" w:rsidR="003B4509" w:rsidRDefault="003B4509" w:rsidP="006F2272">
      <w:r>
        <w:separator/>
      </w:r>
    </w:p>
  </w:footnote>
  <w:footnote w:type="continuationSeparator" w:id="0">
    <w:p w14:paraId="4649E92D" w14:textId="77777777" w:rsidR="003B4509" w:rsidRDefault="003B4509" w:rsidP="006F22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0AF4"/>
    <w:rsid w:val="00021D30"/>
    <w:rsid w:val="00025C96"/>
    <w:rsid w:val="000A4C26"/>
    <w:rsid w:val="000B6432"/>
    <w:rsid w:val="000F13C6"/>
    <w:rsid w:val="00192DF7"/>
    <w:rsid w:val="001A401B"/>
    <w:rsid w:val="001B2918"/>
    <w:rsid w:val="001F387A"/>
    <w:rsid w:val="00221602"/>
    <w:rsid w:val="002F1CE9"/>
    <w:rsid w:val="0031396D"/>
    <w:rsid w:val="003B4509"/>
    <w:rsid w:val="003E0367"/>
    <w:rsid w:val="00400AF4"/>
    <w:rsid w:val="00411632"/>
    <w:rsid w:val="005045D7"/>
    <w:rsid w:val="0051273C"/>
    <w:rsid w:val="005E52D6"/>
    <w:rsid w:val="00684264"/>
    <w:rsid w:val="006B00FE"/>
    <w:rsid w:val="006F2272"/>
    <w:rsid w:val="00707068"/>
    <w:rsid w:val="008B70A1"/>
    <w:rsid w:val="008C40E1"/>
    <w:rsid w:val="008C50B6"/>
    <w:rsid w:val="00A033DA"/>
    <w:rsid w:val="00A42E2F"/>
    <w:rsid w:val="00A52BE0"/>
    <w:rsid w:val="00AE79F2"/>
    <w:rsid w:val="00AF4A22"/>
    <w:rsid w:val="00B428C6"/>
    <w:rsid w:val="00B70605"/>
    <w:rsid w:val="00B83CF2"/>
    <w:rsid w:val="00BE37C2"/>
    <w:rsid w:val="00C07983"/>
    <w:rsid w:val="00C137FF"/>
    <w:rsid w:val="00D21D59"/>
    <w:rsid w:val="00D26F02"/>
    <w:rsid w:val="00E64E6B"/>
    <w:rsid w:val="00E734D9"/>
    <w:rsid w:val="00E9510D"/>
    <w:rsid w:val="00EA2201"/>
    <w:rsid w:val="00ED3AE4"/>
    <w:rsid w:val="00F377C3"/>
    <w:rsid w:val="00F71DB7"/>
    <w:rsid w:val="00FA2CC7"/>
    <w:rsid w:val="00FD6564"/>
    <w:rsid w:val="00FF6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E60C81"/>
  <w15:docId w15:val="{2ADCDEDF-39D2-4D24-9166-5FFF76A865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64E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22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22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22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22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02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0DB8A9-1C63-400C-ADCF-BB4A12290F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n he</dc:creator>
  <cp:keywords/>
  <dc:description/>
  <cp:lastModifiedBy>shen he</cp:lastModifiedBy>
  <cp:revision>3</cp:revision>
  <dcterms:created xsi:type="dcterms:W3CDTF">2023-07-14T03:54:00Z</dcterms:created>
  <dcterms:modified xsi:type="dcterms:W3CDTF">2023-07-14T04:13:00Z</dcterms:modified>
</cp:coreProperties>
</file>